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01C02" w14:textId="77777777" w:rsidR="00030517" w:rsidRDefault="00030517" w:rsidP="00030517">
      <w:pPr>
        <w:spacing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. </w:t>
      </w:r>
    </w:p>
    <w:p w14:paraId="73DF3EA2" w14:textId="77777777" w:rsidR="00030517" w:rsidRPr="006B0F5F" w:rsidRDefault="00030517" w:rsidP="00030517">
      <w:pPr>
        <w:spacing w:line="259" w:lineRule="auto"/>
        <w:rPr>
          <w:rFonts w:ascii="Times New Roman" w:hAnsi="Times New Roman" w:cs="Times New Roman"/>
        </w:rPr>
      </w:pPr>
      <w:r w:rsidRPr="006B0F5F">
        <w:rPr>
          <w:rFonts w:ascii="Times New Roman" w:hAnsi="Times New Roman" w:cs="Times New Roman"/>
        </w:rPr>
        <w:t>Questionnaire to be administered by faculty before and after a trainee uses this educational resource. Ideally</w:t>
      </w:r>
      <w:r>
        <w:rPr>
          <w:rFonts w:ascii="Times New Roman" w:hAnsi="Times New Roman" w:cs="Times New Roman"/>
        </w:rPr>
        <w:t>, it should be</w:t>
      </w:r>
      <w:r w:rsidRPr="006B0F5F">
        <w:rPr>
          <w:rFonts w:ascii="Times New Roman" w:hAnsi="Times New Roman" w:cs="Times New Roman"/>
        </w:rPr>
        <w:t xml:space="preserve"> provided prior to assisting </w:t>
      </w:r>
      <w:r>
        <w:rPr>
          <w:rFonts w:ascii="Times New Roman" w:hAnsi="Times New Roman" w:cs="Times New Roman"/>
        </w:rPr>
        <w:t>with</w:t>
      </w:r>
      <w:r w:rsidRPr="006B0F5F">
        <w:rPr>
          <w:rFonts w:ascii="Times New Roman" w:hAnsi="Times New Roman" w:cs="Times New Roman"/>
        </w:rPr>
        <w:t xml:space="preserve"> expos</w:t>
      </w:r>
      <w:r>
        <w:rPr>
          <w:rFonts w:ascii="Times New Roman" w:hAnsi="Times New Roman" w:cs="Times New Roman"/>
        </w:rPr>
        <w:t>ure of</w:t>
      </w:r>
      <w:r w:rsidRPr="006B0F5F">
        <w:rPr>
          <w:rFonts w:ascii="Times New Roman" w:hAnsi="Times New Roman" w:cs="Times New Roman"/>
        </w:rPr>
        <w:t xml:space="preserve"> the posterior spinal column during PSF for IS. </w:t>
      </w:r>
      <w:r>
        <w:rPr>
          <w:rFonts w:ascii="Times New Roman" w:hAnsi="Times New Roman" w:cs="Times New Roman"/>
        </w:rPr>
        <w:t>The</w:t>
      </w:r>
      <w:r w:rsidRPr="006B0F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rrect</w:t>
      </w:r>
      <w:r w:rsidRPr="006B0F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swers</w:t>
      </w:r>
      <w:r w:rsidRPr="006B0F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 w:rsidRPr="006B0F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low</w:t>
      </w:r>
      <w:r w:rsidRPr="006B0F5F">
        <w:rPr>
          <w:rFonts w:ascii="Times New Roman" w:hAnsi="Times New Roman" w:cs="Times New Roman"/>
        </w:rPr>
        <w:t xml:space="preserve">. </w:t>
      </w:r>
    </w:p>
    <w:p w14:paraId="5672B8BF" w14:textId="77777777" w:rsidR="00030517" w:rsidRPr="006B0F5F" w:rsidRDefault="00030517" w:rsidP="00030517">
      <w:pPr>
        <w:rPr>
          <w:rFonts w:ascii="Times New Roman" w:hAnsi="Times New Roman" w:cs="Times New Roman"/>
        </w:rPr>
      </w:pPr>
    </w:p>
    <w:p w14:paraId="0A2666CF" w14:textId="77777777" w:rsidR="00030517" w:rsidRPr="000D523A" w:rsidRDefault="00030517" w:rsidP="000305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Dissection of the thoracic spine should proceed in which of the following orders?</w:t>
      </w:r>
    </w:p>
    <w:p w14:paraId="7E42CA7E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Skin, fat, fascia, apophysis, spinous process, transverse process, pars interarticularis, facet joint, lamina</w:t>
      </w:r>
    </w:p>
    <w:p w14:paraId="635F45EC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Skin, fat, fascia, spinous process, apophysis, pars interarticularis, facet joint, lamina, transverse process</w:t>
      </w:r>
    </w:p>
    <w:p w14:paraId="590A5C34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Skin, fat, fascia, transverse process, facet joint, apophysis, spinous process, lamina, pars interarticularis</w:t>
      </w:r>
    </w:p>
    <w:p w14:paraId="7D801F30" w14:textId="77777777" w:rsidR="00030517" w:rsidRPr="00B2608E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2608E">
        <w:rPr>
          <w:rFonts w:ascii="Times New Roman" w:hAnsi="Times New Roman" w:cs="Times New Roman"/>
        </w:rPr>
        <w:t>Skin, fat, fascia, apophysis, spinous process, lamina, pars interarticularis, transverse process, facet joint</w:t>
      </w:r>
      <w:r w:rsidRPr="00B2608E">
        <w:rPr>
          <w:rFonts w:ascii="Times New Roman" w:hAnsi="Times New Roman" w:cs="Times New Roman"/>
        </w:rPr>
        <w:br/>
      </w:r>
    </w:p>
    <w:p w14:paraId="37396EA5" w14:textId="77777777" w:rsidR="00030517" w:rsidRPr="000D523A" w:rsidRDefault="00030517" w:rsidP="000305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Unintentional dissection at the UIV interlaminar space risks what likely complication?</w:t>
      </w:r>
    </w:p>
    <w:p w14:paraId="315693AC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Pneumothorax</w:t>
      </w:r>
    </w:p>
    <w:p w14:paraId="616BFE41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Nerve root injury</w:t>
      </w:r>
    </w:p>
    <w:p w14:paraId="0705FC7A" w14:textId="77777777" w:rsidR="00030517" w:rsidRPr="00B2608E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2608E">
        <w:rPr>
          <w:rFonts w:ascii="Times New Roman" w:hAnsi="Times New Roman" w:cs="Times New Roman"/>
        </w:rPr>
        <w:t xml:space="preserve">Supraspinous ligament </w:t>
      </w:r>
      <w:proofErr w:type="gramStart"/>
      <w:r w:rsidRPr="00B2608E">
        <w:rPr>
          <w:rFonts w:ascii="Times New Roman" w:hAnsi="Times New Roman" w:cs="Times New Roman"/>
        </w:rPr>
        <w:t>transection</w:t>
      </w:r>
      <w:proofErr w:type="gramEnd"/>
    </w:p>
    <w:p w14:paraId="0BB38746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Spinal cord injury</w:t>
      </w:r>
    </w:p>
    <w:p w14:paraId="01594FB1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Adjacent segment degeneration</w:t>
      </w:r>
      <w:r w:rsidRPr="000D523A">
        <w:rPr>
          <w:rFonts w:ascii="Times New Roman" w:hAnsi="Times New Roman" w:cs="Times New Roman"/>
        </w:rPr>
        <w:br/>
      </w:r>
    </w:p>
    <w:p w14:paraId="5A52E2CF" w14:textId="77777777" w:rsidR="00030517" w:rsidRPr="000D523A" w:rsidRDefault="00030517" w:rsidP="000305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Unintentional dissection ventral to the thoracic transverse processes at T5 risks what likely complication?</w:t>
      </w:r>
    </w:p>
    <w:p w14:paraId="38D4112B" w14:textId="77777777" w:rsidR="00030517" w:rsidRPr="00B2608E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2608E">
        <w:rPr>
          <w:rFonts w:ascii="Times New Roman" w:hAnsi="Times New Roman" w:cs="Times New Roman"/>
        </w:rPr>
        <w:t>Pneumothorax</w:t>
      </w:r>
    </w:p>
    <w:p w14:paraId="3AA36820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Nerve root injury</w:t>
      </w:r>
    </w:p>
    <w:p w14:paraId="29DE74BC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 xml:space="preserve">Supraspinous ligament </w:t>
      </w:r>
      <w:proofErr w:type="gramStart"/>
      <w:r w:rsidRPr="000D523A">
        <w:rPr>
          <w:rFonts w:ascii="Times New Roman" w:hAnsi="Times New Roman" w:cs="Times New Roman"/>
        </w:rPr>
        <w:t>transection</w:t>
      </w:r>
      <w:proofErr w:type="gramEnd"/>
    </w:p>
    <w:p w14:paraId="5631135B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Spinal cord injury</w:t>
      </w:r>
    </w:p>
    <w:p w14:paraId="33C079B4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Adjacent segment degeneration</w:t>
      </w:r>
      <w:r w:rsidRPr="000D523A">
        <w:rPr>
          <w:rFonts w:ascii="Times New Roman" w:hAnsi="Times New Roman" w:cs="Times New Roman"/>
        </w:rPr>
        <w:br/>
      </w:r>
    </w:p>
    <w:p w14:paraId="7A09BA97" w14:textId="77777777" w:rsidR="00030517" w:rsidRPr="000D523A" w:rsidRDefault="00030517" w:rsidP="000305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 xml:space="preserve">Unintentional dissection lateral to the </w:t>
      </w:r>
      <w:proofErr w:type="gramStart"/>
      <w:r w:rsidRPr="000D523A">
        <w:rPr>
          <w:rFonts w:ascii="Times New Roman" w:hAnsi="Times New Roman" w:cs="Times New Roman"/>
        </w:rPr>
        <w:t>pars</w:t>
      </w:r>
      <w:proofErr w:type="gramEnd"/>
      <w:r w:rsidRPr="000D523A">
        <w:rPr>
          <w:rFonts w:ascii="Times New Roman" w:hAnsi="Times New Roman" w:cs="Times New Roman"/>
        </w:rPr>
        <w:t xml:space="preserve"> interarticularis at L1 risks what likely complication?</w:t>
      </w:r>
    </w:p>
    <w:p w14:paraId="624828A4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Pneumothorax</w:t>
      </w:r>
    </w:p>
    <w:p w14:paraId="054C0A1A" w14:textId="77777777" w:rsidR="00030517" w:rsidRPr="00B2608E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2608E">
        <w:rPr>
          <w:rFonts w:ascii="Times New Roman" w:hAnsi="Times New Roman" w:cs="Times New Roman"/>
        </w:rPr>
        <w:t>Nerve root injury</w:t>
      </w:r>
    </w:p>
    <w:p w14:paraId="512C37D9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 xml:space="preserve">Supraspinous ligament </w:t>
      </w:r>
      <w:proofErr w:type="gramStart"/>
      <w:r w:rsidRPr="000D523A">
        <w:rPr>
          <w:rFonts w:ascii="Times New Roman" w:hAnsi="Times New Roman" w:cs="Times New Roman"/>
        </w:rPr>
        <w:t>transection</w:t>
      </w:r>
      <w:proofErr w:type="gramEnd"/>
    </w:p>
    <w:p w14:paraId="286766B6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Spinal cord injury</w:t>
      </w:r>
    </w:p>
    <w:p w14:paraId="21DC16A8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Adjacent segment degeneration</w:t>
      </w:r>
      <w:r w:rsidRPr="000D523A">
        <w:rPr>
          <w:rFonts w:ascii="Times New Roman" w:hAnsi="Times New Roman" w:cs="Times New Roman"/>
        </w:rPr>
        <w:br/>
      </w:r>
    </w:p>
    <w:p w14:paraId="135DE9E6" w14:textId="77777777" w:rsidR="00030517" w:rsidRPr="000D523A" w:rsidRDefault="00030517" w:rsidP="000305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 xml:space="preserve">True or false: Significant bleeding is expected with dissection through the supraspinous and interspinous ligaments when exposing the spinal column. </w:t>
      </w:r>
    </w:p>
    <w:p w14:paraId="14E2DF3E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True</w:t>
      </w:r>
    </w:p>
    <w:p w14:paraId="5E9B1A53" w14:textId="77777777" w:rsidR="00030517" w:rsidRPr="00B2608E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2608E">
        <w:rPr>
          <w:rFonts w:ascii="Times New Roman" w:hAnsi="Times New Roman" w:cs="Times New Roman"/>
        </w:rPr>
        <w:t>False</w:t>
      </w:r>
      <w:r w:rsidRPr="00B2608E">
        <w:rPr>
          <w:rFonts w:ascii="Times New Roman" w:hAnsi="Times New Roman" w:cs="Times New Roman"/>
        </w:rPr>
        <w:br/>
      </w:r>
    </w:p>
    <w:p w14:paraId="7F4DC2F5" w14:textId="77777777" w:rsidR="00030517" w:rsidRPr="000D523A" w:rsidRDefault="00030517" w:rsidP="000305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 xml:space="preserve">True or false: The morphology of thoracic transverse processes </w:t>
      </w:r>
      <w:proofErr w:type="gramStart"/>
      <w:r w:rsidRPr="000D523A">
        <w:rPr>
          <w:rFonts w:ascii="Times New Roman" w:hAnsi="Times New Roman" w:cs="Times New Roman"/>
        </w:rPr>
        <w:t>are</w:t>
      </w:r>
      <w:proofErr w:type="gramEnd"/>
      <w:r w:rsidRPr="000D523A">
        <w:rPr>
          <w:rFonts w:ascii="Times New Roman" w:hAnsi="Times New Roman" w:cs="Times New Roman"/>
        </w:rPr>
        <w:t xml:space="preserve"> similar from T1 to T12. </w:t>
      </w:r>
    </w:p>
    <w:p w14:paraId="653D24EB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True</w:t>
      </w:r>
    </w:p>
    <w:p w14:paraId="75BE2535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2608E">
        <w:rPr>
          <w:rFonts w:ascii="Times New Roman" w:hAnsi="Times New Roman" w:cs="Times New Roman"/>
        </w:rPr>
        <w:t>False</w:t>
      </w:r>
      <w:r w:rsidRPr="000D523A">
        <w:rPr>
          <w:rFonts w:ascii="Times New Roman" w:hAnsi="Times New Roman" w:cs="Times New Roman"/>
        </w:rPr>
        <w:br/>
      </w:r>
    </w:p>
    <w:p w14:paraId="1AA65A4B" w14:textId="77777777" w:rsidR="00030517" w:rsidRPr="000D523A" w:rsidRDefault="00030517" w:rsidP="000305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Damage to the supraspinous ligament near the UIV is most likely to lead to what postoperative complication?</w:t>
      </w:r>
    </w:p>
    <w:p w14:paraId="7AE2A26B" w14:textId="77777777" w:rsidR="00030517" w:rsidRPr="00B2608E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2608E">
        <w:rPr>
          <w:rFonts w:ascii="Times New Roman" w:hAnsi="Times New Roman" w:cs="Times New Roman"/>
        </w:rPr>
        <w:lastRenderedPageBreak/>
        <w:t>Proximal junctional kyphosis</w:t>
      </w:r>
    </w:p>
    <w:p w14:paraId="637DE565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Distal junctional kyphosis</w:t>
      </w:r>
    </w:p>
    <w:p w14:paraId="6FD63DB6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Adjacent segment disease</w:t>
      </w:r>
    </w:p>
    <w:p w14:paraId="090A7026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Deep infection</w:t>
      </w:r>
      <w:r w:rsidRPr="000D523A">
        <w:rPr>
          <w:rFonts w:ascii="Times New Roman" w:hAnsi="Times New Roman" w:cs="Times New Roman"/>
        </w:rPr>
        <w:br/>
      </w:r>
    </w:p>
    <w:p w14:paraId="707D0D2F" w14:textId="77777777" w:rsidR="00030517" w:rsidRPr="000D523A" w:rsidRDefault="00030517" w:rsidP="000305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What structures do NOT need to be exposed for safe placement of freehand pedicle screws at the UIV?</w:t>
      </w:r>
    </w:p>
    <w:p w14:paraId="086FCACD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IAP of UIV</w:t>
      </w:r>
    </w:p>
    <w:p w14:paraId="43C3BE5D" w14:textId="77777777" w:rsidR="00030517" w:rsidRPr="00B2608E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2608E">
        <w:rPr>
          <w:rFonts w:ascii="Times New Roman" w:hAnsi="Times New Roman" w:cs="Times New Roman"/>
        </w:rPr>
        <w:t>SAP of UIV</w:t>
      </w:r>
    </w:p>
    <w:p w14:paraId="476ACFD9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SAP of LIV</w:t>
      </w:r>
    </w:p>
    <w:p w14:paraId="67B49E68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SAP of UIV+1</w:t>
      </w:r>
      <w:r w:rsidRPr="000D523A">
        <w:rPr>
          <w:rFonts w:ascii="Times New Roman" w:hAnsi="Times New Roman" w:cs="Times New Roman"/>
        </w:rPr>
        <w:br/>
      </w:r>
    </w:p>
    <w:p w14:paraId="172DEF2C" w14:textId="77777777" w:rsidR="00030517" w:rsidRPr="000D523A" w:rsidRDefault="00030517" w:rsidP="000305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What vertebral structures must be completely dissected and visualized for safe freehand thoracic pedicle screw placement?</w:t>
      </w:r>
    </w:p>
    <w:p w14:paraId="583D3A55" w14:textId="77777777" w:rsidR="00030517" w:rsidRPr="00B2608E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2608E">
        <w:rPr>
          <w:rFonts w:ascii="Times New Roman" w:hAnsi="Times New Roman" w:cs="Times New Roman"/>
        </w:rPr>
        <w:t>Transverse process and the SAP</w:t>
      </w:r>
    </w:p>
    <w:p w14:paraId="3FF3B66E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Transverse process and the SAP</w:t>
      </w:r>
    </w:p>
    <w:p w14:paraId="03AA74DA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Spinous process and the SAP</w:t>
      </w:r>
    </w:p>
    <w:p w14:paraId="3D518F56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Spinous process and the IAP</w:t>
      </w:r>
    </w:p>
    <w:p w14:paraId="7CF49C4C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Lamina and the SAP</w:t>
      </w:r>
    </w:p>
    <w:p w14:paraId="4F1D0971" w14:textId="77777777" w:rsidR="00030517" w:rsidRPr="000D523A" w:rsidRDefault="00030517" w:rsidP="00030517">
      <w:pPr>
        <w:rPr>
          <w:rFonts w:ascii="Times New Roman" w:hAnsi="Times New Roman" w:cs="Times New Roman"/>
        </w:rPr>
      </w:pPr>
    </w:p>
    <w:p w14:paraId="28001B61" w14:textId="77777777" w:rsidR="00030517" w:rsidRPr="000D523A" w:rsidRDefault="00030517" w:rsidP="000305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 xml:space="preserve">The apex of the iliac crests typically </w:t>
      </w:r>
      <w:proofErr w:type="gramStart"/>
      <w:r w:rsidRPr="000D523A">
        <w:rPr>
          <w:rFonts w:ascii="Times New Roman" w:hAnsi="Times New Roman" w:cs="Times New Roman"/>
        </w:rPr>
        <w:t>correspond</w:t>
      </w:r>
      <w:proofErr w:type="gramEnd"/>
      <w:r w:rsidRPr="000D523A">
        <w:rPr>
          <w:rFonts w:ascii="Times New Roman" w:hAnsi="Times New Roman" w:cs="Times New Roman"/>
        </w:rPr>
        <w:t xml:space="preserve"> to what anatomic landmark? </w:t>
      </w:r>
    </w:p>
    <w:p w14:paraId="27271E39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L1</w:t>
      </w:r>
    </w:p>
    <w:p w14:paraId="22BF3D36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L2</w:t>
      </w:r>
    </w:p>
    <w:p w14:paraId="1D9C058E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L3</w:t>
      </w:r>
    </w:p>
    <w:p w14:paraId="058DD043" w14:textId="77777777" w:rsidR="00030517" w:rsidRPr="00B2608E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2608E">
        <w:rPr>
          <w:rFonts w:ascii="Times New Roman" w:hAnsi="Times New Roman" w:cs="Times New Roman"/>
        </w:rPr>
        <w:t>L4</w:t>
      </w:r>
    </w:p>
    <w:p w14:paraId="2C7B4C3E" w14:textId="77777777" w:rsidR="00030517" w:rsidRPr="000D523A" w:rsidRDefault="00030517" w:rsidP="000305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D523A">
        <w:rPr>
          <w:rFonts w:ascii="Times New Roman" w:hAnsi="Times New Roman" w:cs="Times New Roman"/>
        </w:rPr>
        <w:t>L5</w:t>
      </w:r>
    </w:p>
    <w:p w14:paraId="1128BF51" w14:textId="77777777" w:rsidR="00030517" w:rsidRDefault="00030517" w:rsidP="00030517">
      <w:pPr>
        <w:rPr>
          <w:rFonts w:ascii="Times New Roman" w:hAnsi="Times New Roman" w:cs="Times New Roman"/>
        </w:rPr>
      </w:pPr>
    </w:p>
    <w:p w14:paraId="63404344" w14:textId="77777777" w:rsidR="00030517" w:rsidRPr="00B2608E" w:rsidRDefault="00030517" w:rsidP="00030517">
      <w:pPr>
        <w:rPr>
          <w:rFonts w:ascii="Times New Roman" w:hAnsi="Times New Roman" w:cs="Times New Roman"/>
          <w:b/>
          <w:bCs/>
        </w:rPr>
      </w:pPr>
      <w:r w:rsidRPr="00B2608E">
        <w:rPr>
          <w:rFonts w:ascii="Times New Roman" w:hAnsi="Times New Roman" w:cs="Times New Roman"/>
          <w:b/>
          <w:bCs/>
        </w:rPr>
        <w:t xml:space="preserve">Answers </w:t>
      </w:r>
    </w:p>
    <w:p w14:paraId="3361746D" w14:textId="77777777" w:rsidR="00030517" w:rsidRDefault="00030517" w:rsidP="000305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-d</w:t>
      </w:r>
    </w:p>
    <w:p w14:paraId="3CBC4294" w14:textId="77777777" w:rsidR="00030517" w:rsidRDefault="00030517" w:rsidP="000305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-c</w:t>
      </w:r>
    </w:p>
    <w:p w14:paraId="1D52FE76" w14:textId="77777777" w:rsidR="00030517" w:rsidRDefault="00030517" w:rsidP="000305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-a</w:t>
      </w:r>
    </w:p>
    <w:p w14:paraId="13F8AE6A" w14:textId="77777777" w:rsidR="00030517" w:rsidRDefault="00030517" w:rsidP="000305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-b</w:t>
      </w:r>
    </w:p>
    <w:p w14:paraId="4647DF2A" w14:textId="77777777" w:rsidR="00030517" w:rsidRDefault="00030517" w:rsidP="000305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-b</w:t>
      </w:r>
    </w:p>
    <w:p w14:paraId="4E49331C" w14:textId="77777777" w:rsidR="00030517" w:rsidRDefault="00030517" w:rsidP="000305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-b</w:t>
      </w:r>
    </w:p>
    <w:p w14:paraId="693AA5BE" w14:textId="77777777" w:rsidR="00030517" w:rsidRDefault="00030517" w:rsidP="000305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-a</w:t>
      </w:r>
    </w:p>
    <w:p w14:paraId="09F54B6F" w14:textId="77777777" w:rsidR="00030517" w:rsidRDefault="00030517" w:rsidP="000305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-b</w:t>
      </w:r>
    </w:p>
    <w:p w14:paraId="225B99E6" w14:textId="77777777" w:rsidR="00030517" w:rsidRDefault="00030517" w:rsidP="000305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-a</w:t>
      </w:r>
    </w:p>
    <w:p w14:paraId="2F2BC55A" w14:textId="77777777" w:rsidR="00030517" w:rsidRDefault="00030517" w:rsidP="000305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-d</w:t>
      </w:r>
    </w:p>
    <w:p w14:paraId="3D3EDB65" w14:textId="77777777" w:rsidR="00030517" w:rsidRPr="00B2608E" w:rsidRDefault="00030517" w:rsidP="00030517">
      <w:pPr>
        <w:rPr>
          <w:rFonts w:ascii="Times New Roman" w:hAnsi="Times New Roman" w:cs="Times New Roman"/>
        </w:rPr>
      </w:pPr>
    </w:p>
    <w:p w14:paraId="6F8E1EBB" w14:textId="77777777" w:rsidR="005850C3" w:rsidRDefault="005850C3"/>
    <w:sectPr w:rsidR="00585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7035FE"/>
    <w:multiLevelType w:val="hybridMultilevel"/>
    <w:tmpl w:val="A7AA9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1809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17"/>
    <w:rsid w:val="00030517"/>
    <w:rsid w:val="00092665"/>
    <w:rsid w:val="005850C3"/>
    <w:rsid w:val="00670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9B279"/>
  <w15:chartTrackingRefBased/>
  <w15:docId w15:val="{F7D60B15-2B36-4C27-87E3-01D9D65C7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517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0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5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5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5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5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5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5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rchill-Matthews, Stefanie (ELS-EXE)</dc:creator>
  <cp:keywords/>
  <dc:description/>
  <cp:lastModifiedBy>Churchill-Matthews, Stefanie (ELS-EXE)</cp:lastModifiedBy>
  <cp:revision>1</cp:revision>
  <dcterms:created xsi:type="dcterms:W3CDTF">2025-07-15T11:33:00Z</dcterms:created>
  <dcterms:modified xsi:type="dcterms:W3CDTF">2025-07-15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15T11:34:5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50cb852-b3a5-4865-bc8c-10aab027ccda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